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2FCD69" w14:textId="77777777" w:rsidR="00D96CC8" w:rsidRPr="006E23E2" w:rsidRDefault="00D96CC8" w:rsidP="00D96CC8">
      <w:pPr>
        <w:spacing w:after="0" w:line="480" w:lineRule="auto"/>
        <w:rPr>
          <w:rFonts w:ascii="Times New Roman" w:hAnsi="Times New Roman"/>
          <w:b/>
        </w:rPr>
      </w:pPr>
      <w:proofErr w:type="gramStart"/>
      <w:r w:rsidRPr="00D960DA">
        <w:rPr>
          <w:rFonts w:ascii="Times New Roman" w:hAnsi="Times New Roman"/>
          <w:b/>
        </w:rPr>
        <w:t xml:space="preserve">Supplementary Table </w:t>
      </w:r>
      <w:r>
        <w:rPr>
          <w:rFonts w:ascii="Times New Roman" w:hAnsi="Times New Roman"/>
          <w:b/>
        </w:rPr>
        <w:t>S</w:t>
      </w:r>
      <w:r w:rsidRPr="00D960DA">
        <w:rPr>
          <w:rFonts w:ascii="Times New Roman" w:hAnsi="Times New Roman"/>
          <w:b/>
        </w:rPr>
        <w:t>1.</w:t>
      </w:r>
      <w:proofErr w:type="gramEnd"/>
      <w:r w:rsidRPr="00D960DA">
        <w:rPr>
          <w:rFonts w:ascii="Times New Roman" w:hAnsi="Times New Roman"/>
          <w:b/>
        </w:rPr>
        <w:t xml:space="preserve"> List of cell lines</w:t>
      </w:r>
      <w:r>
        <w:rPr>
          <w:rFonts w:ascii="Times New Roman" w:hAnsi="Times New Roman"/>
          <w:b/>
        </w:rPr>
        <w:t xml:space="preserve"> and symbols</w:t>
      </w:r>
      <w:r w:rsidRPr="00D960DA">
        <w:rPr>
          <w:rFonts w:ascii="Times New Roman" w:hAnsi="Times New Roman"/>
          <w:b/>
        </w:rPr>
        <w:t xml:space="preserve"> included in the transcription factor binding site dat</w:t>
      </w:r>
      <w:r>
        <w:rPr>
          <w:rFonts w:ascii="Times New Roman" w:hAnsi="Times New Roman"/>
          <w:b/>
        </w:rPr>
        <w:t>a</w:t>
      </w:r>
      <w:r w:rsidRPr="00D960DA">
        <w:rPr>
          <w:rFonts w:ascii="Times New Roman" w:hAnsi="Times New Roman"/>
          <w:b/>
        </w:rPr>
        <w:t xml:space="preserve"> from ENCODE used in the figures generated from UCSC genome browser.</w:t>
      </w:r>
    </w:p>
    <w:tbl>
      <w:tblPr>
        <w:tblW w:w="31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880"/>
      </w:tblGrid>
      <w:tr w:rsidR="008E02EC" w:rsidRPr="008E02EC" w14:paraId="326FE038" w14:textId="77777777" w:rsidTr="008E02EC">
        <w:trPr>
          <w:trHeight w:val="62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E810B5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>Symbol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D5C83E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</w:pPr>
            <w:proofErr w:type="spellStart"/>
            <w:r w:rsidRPr="008E02EC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>Cell</w:t>
            </w:r>
            <w:proofErr w:type="spellEnd"/>
            <w:r w:rsidRPr="008E02EC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 xml:space="preserve"> type </w:t>
            </w:r>
            <w:proofErr w:type="spellStart"/>
            <w:r w:rsidRPr="008E02EC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>abbreviation</w:t>
            </w:r>
            <w:proofErr w:type="spellEnd"/>
          </w:p>
        </w:tc>
      </w:tr>
      <w:tr w:rsidR="008E02EC" w:rsidRPr="008E02EC" w14:paraId="60AAE726" w14:textId="77777777" w:rsidTr="008E02E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F99B30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C347EB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H1-hESC</w:t>
            </w:r>
          </w:p>
        </w:tc>
      </w:tr>
      <w:tr w:rsidR="008E02EC" w:rsidRPr="008E02EC" w14:paraId="1F957643" w14:textId="77777777" w:rsidTr="008E02E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728269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A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01B550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A549</w:t>
            </w:r>
          </w:p>
        </w:tc>
      </w:tr>
      <w:tr w:rsidR="008E02EC" w:rsidRPr="008E02EC" w14:paraId="11520013" w14:textId="77777777" w:rsidTr="008E02E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E6A4A8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B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47A357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BE2_C</w:t>
            </w:r>
          </w:p>
        </w:tc>
      </w:tr>
      <w:tr w:rsidR="008E02EC" w:rsidRPr="008E02EC" w14:paraId="6FEB00BF" w14:textId="77777777" w:rsidTr="008E02E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D9869D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g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0DF7DF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GM10847</w:t>
            </w:r>
          </w:p>
        </w:tc>
      </w:tr>
      <w:tr w:rsidR="008E02EC" w:rsidRPr="008E02EC" w14:paraId="5DEE0D08" w14:textId="77777777" w:rsidTr="008E02E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889E51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G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2E57E1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GM12878</w:t>
            </w:r>
          </w:p>
        </w:tc>
      </w:tr>
      <w:tr w:rsidR="008E02EC" w:rsidRPr="008E02EC" w14:paraId="0023D521" w14:textId="77777777" w:rsidTr="008E02E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76D1E3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g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5EAD1C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GM12891</w:t>
            </w:r>
          </w:p>
        </w:tc>
      </w:tr>
      <w:tr w:rsidR="008E02EC" w:rsidRPr="008E02EC" w14:paraId="0C11B023" w14:textId="77777777" w:rsidTr="008E02E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B4112D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g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03E26A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GM12892</w:t>
            </w:r>
          </w:p>
        </w:tc>
      </w:tr>
      <w:tr w:rsidR="008E02EC" w:rsidRPr="008E02EC" w14:paraId="474F2BED" w14:textId="77777777" w:rsidTr="008E02E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9EE7F6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g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359983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GM15510</w:t>
            </w:r>
          </w:p>
        </w:tc>
      </w:tr>
      <w:tr w:rsidR="008E02EC" w:rsidRPr="008E02EC" w14:paraId="492C4BF2" w14:textId="77777777" w:rsidTr="008E02E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550E52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g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1336DB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GM18505</w:t>
            </w:r>
          </w:p>
        </w:tc>
      </w:tr>
      <w:tr w:rsidR="008E02EC" w:rsidRPr="008E02EC" w14:paraId="1497017D" w14:textId="77777777" w:rsidTr="008E02E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6A5B54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g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3E8C3E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GM18526</w:t>
            </w:r>
          </w:p>
        </w:tc>
      </w:tr>
      <w:tr w:rsidR="008E02EC" w:rsidRPr="008E02EC" w14:paraId="0F889876" w14:textId="77777777" w:rsidTr="008E02E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20DF85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g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2BB342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GM18951</w:t>
            </w:r>
          </w:p>
        </w:tc>
      </w:tr>
      <w:tr w:rsidR="008E02EC" w:rsidRPr="008E02EC" w14:paraId="086CDD67" w14:textId="77777777" w:rsidTr="008E02E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4DB28A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g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C70DE4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GM19099</w:t>
            </w:r>
          </w:p>
        </w:tc>
      </w:tr>
      <w:tr w:rsidR="008E02EC" w:rsidRPr="008E02EC" w14:paraId="2693D4A6" w14:textId="77777777" w:rsidTr="008E02E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767423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g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5233A4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GM19193</w:t>
            </w:r>
          </w:p>
        </w:tc>
      </w:tr>
      <w:tr w:rsidR="008E02EC" w:rsidRPr="008E02EC" w14:paraId="33433C04" w14:textId="77777777" w:rsidTr="008E02E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51B562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h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A82940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proofErr w:type="gramStart"/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HEK293(</w:t>
            </w:r>
            <w:proofErr w:type="gramEnd"/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b)</w:t>
            </w:r>
          </w:p>
        </w:tc>
      </w:tr>
      <w:tr w:rsidR="008E02EC" w:rsidRPr="008E02EC" w14:paraId="7EF7DB7C" w14:textId="77777777" w:rsidTr="008E02E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622F09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H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B32DFC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HeLa-S3</w:t>
            </w:r>
          </w:p>
        </w:tc>
      </w:tr>
      <w:tr w:rsidR="008E02EC" w:rsidRPr="008E02EC" w14:paraId="2119CA9D" w14:textId="77777777" w:rsidTr="008E02E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AC1412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h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8A98EF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HUVEC</w:t>
            </w:r>
          </w:p>
        </w:tc>
      </w:tr>
      <w:tr w:rsidR="008E02EC" w:rsidRPr="008E02EC" w14:paraId="5C30E7D5" w14:textId="77777777" w:rsidTr="008E02E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7EAEF1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J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0A3F73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proofErr w:type="spellStart"/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Jurkat</w:t>
            </w:r>
            <w:proofErr w:type="spellEnd"/>
          </w:p>
        </w:tc>
      </w:tr>
      <w:tr w:rsidR="008E02EC" w:rsidRPr="008E02EC" w14:paraId="54D15944" w14:textId="77777777" w:rsidTr="008E02E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3AB40A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K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19BF6B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K562</w:t>
            </w:r>
          </w:p>
        </w:tc>
      </w:tr>
      <w:tr w:rsidR="008E02EC" w:rsidRPr="008E02EC" w14:paraId="56898D3A" w14:textId="77777777" w:rsidTr="008E02E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5A6708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L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2F9C3C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HepG2</w:t>
            </w:r>
          </w:p>
        </w:tc>
      </w:tr>
      <w:tr w:rsidR="008E02EC" w:rsidRPr="008E02EC" w14:paraId="2D7BA9C8" w14:textId="77777777" w:rsidTr="008E02E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FBC568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D110BB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NB4</w:t>
            </w:r>
          </w:p>
        </w:tc>
      </w:tr>
      <w:tr w:rsidR="008E02EC" w:rsidRPr="008E02EC" w14:paraId="7B434A51" w14:textId="77777777" w:rsidTr="008E02E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2D1AF2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p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6FA614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PANC-1</w:t>
            </w:r>
          </w:p>
        </w:tc>
      </w:tr>
      <w:tr w:rsidR="008E02EC" w:rsidRPr="008E02EC" w14:paraId="4266566E" w14:textId="77777777" w:rsidTr="008E02E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870BB2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P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D898AF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PFSK-1</w:t>
            </w:r>
          </w:p>
        </w:tc>
      </w:tr>
      <w:tr w:rsidR="008E02EC" w:rsidRPr="008E02EC" w14:paraId="1247927B" w14:textId="77777777" w:rsidTr="008E02E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0E802B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57D308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SK-N-MC</w:t>
            </w:r>
          </w:p>
        </w:tc>
      </w:tr>
      <w:tr w:rsidR="008E02EC" w:rsidRPr="008E02EC" w14:paraId="1812DC4E" w14:textId="77777777" w:rsidTr="008E02E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CB317A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360963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SK-N-SH_RA</w:t>
            </w:r>
          </w:p>
        </w:tc>
      </w:tr>
      <w:tr w:rsidR="008E02EC" w:rsidRPr="008E02EC" w14:paraId="551C8151" w14:textId="77777777" w:rsidTr="008E02E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9A5ECD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U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33965F" w14:textId="77777777" w:rsidR="008E02EC" w:rsidRPr="008E02EC" w:rsidRDefault="008E02EC" w:rsidP="008E02E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8E02EC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U87</w:t>
            </w:r>
          </w:p>
        </w:tc>
      </w:tr>
    </w:tbl>
    <w:p w14:paraId="4199F337" w14:textId="77777777" w:rsidR="002B5811" w:rsidRDefault="002B5811">
      <w:bookmarkStart w:id="0" w:name="_GoBack"/>
      <w:bookmarkEnd w:id="0"/>
    </w:p>
    <w:sectPr w:rsidR="002B5811" w:rsidSect="003523C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CC8"/>
    <w:rsid w:val="002B5811"/>
    <w:rsid w:val="003523CD"/>
    <w:rsid w:val="008E02EC"/>
    <w:rsid w:val="00D96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C18DD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CC8"/>
    <w:pPr>
      <w:spacing w:after="200"/>
    </w:pPr>
    <w:rPr>
      <w:rFonts w:eastAsiaTheme="minorHAnsi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CC8"/>
    <w:pPr>
      <w:spacing w:after="200"/>
    </w:pPr>
    <w:rPr>
      <w:rFonts w:eastAsiaTheme="minorHAnsi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17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396</Characters>
  <Application>Microsoft Macintosh Word</Application>
  <DocSecurity>0</DocSecurity>
  <Lines>3</Lines>
  <Paragraphs>1</Paragraphs>
  <ScaleCrop>false</ScaleCrop>
  <Company>Université McGill</Company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Provencal</dc:creator>
  <cp:keywords/>
  <dc:description/>
  <cp:lastModifiedBy>Nadine Provencal</cp:lastModifiedBy>
  <cp:revision>2</cp:revision>
  <dcterms:created xsi:type="dcterms:W3CDTF">2013-07-12T20:05:00Z</dcterms:created>
  <dcterms:modified xsi:type="dcterms:W3CDTF">2013-07-12T20:06:00Z</dcterms:modified>
</cp:coreProperties>
</file>